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41A1F" w14:textId="7E90AC60" w:rsidR="00DF0B6C" w:rsidRPr="00B56541" w:rsidRDefault="0045562A" w:rsidP="00DF0B6C">
      <w:pPr>
        <w:jc w:val="center"/>
        <w:rPr>
          <w:b/>
          <w:bCs/>
          <w:noProof/>
          <w:sz w:val="28"/>
          <w:szCs w:val="28"/>
        </w:rPr>
      </w:pPr>
      <w:r w:rsidRPr="00B56541">
        <w:rPr>
          <w:b/>
          <w:bCs/>
          <w:noProof/>
          <w:sz w:val="28"/>
          <w:szCs w:val="28"/>
        </w:rPr>
        <w:t xml:space="preserve">S8 </w:t>
      </w:r>
      <w:r w:rsidR="00DF0B6C" w:rsidRPr="00B56541">
        <w:rPr>
          <w:b/>
          <w:bCs/>
          <w:noProof/>
          <w:sz w:val="28"/>
          <w:szCs w:val="28"/>
        </w:rPr>
        <w:t>Appendix</w:t>
      </w:r>
    </w:p>
    <w:p w14:paraId="4B419980" w14:textId="77777777" w:rsidR="00C22C86" w:rsidRDefault="00C22C86" w:rsidP="00C22C86">
      <w:pPr>
        <w:spacing w:line="240" w:lineRule="auto"/>
      </w:pPr>
      <w:r w:rsidRPr="00B81136">
        <w:rPr>
          <w:rFonts w:ascii="Calibri" w:eastAsia="Calibri" w:hAnsi="Calibri" w:cs="Calibri"/>
          <w:b/>
          <w:bCs/>
          <w:iCs/>
        </w:rPr>
        <w:t>Flower unit examples and descriptions.</w:t>
      </w:r>
    </w:p>
    <w:p w14:paraId="0AC9366C" w14:textId="77777777" w:rsidR="00C22C86" w:rsidRDefault="00C22C86">
      <w:pPr>
        <w:rPr>
          <w:noProof/>
        </w:rPr>
      </w:pPr>
      <w:r w:rsidRPr="007D4583">
        <w:rPr>
          <w:rFonts w:ascii="Calibri" w:eastAsia="Calibri" w:hAnsi="Calibri" w:cs="Calibri"/>
          <w:noProof/>
          <w:lang w:eastAsia="en-GB"/>
        </w:rPr>
        <w:drawing>
          <wp:inline distT="0" distB="0" distL="0" distR="0" wp14:anchorId="6BDC1338" wp14:editId="40A77F59">
            <wp:extent cx="5731510" cy="1428750"/>
            <wp:effectExtent l="0" t="0" r="2540" b="0"/>
            <wp:docPr id="18" name="Picture 18" title="Source: UK Pollinator Monitoring Sche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756D3" w14:textId="77777777" w:rsidR="00C22C86" w:rsidRPr="00665642" w:rsidRDefault="00C22C86" w:rsidP="00C22C86">
      <w:pPr>
        <w:spacing w:line="240" w:lineRule="auto"/>
        <w:rPr>
          <w:rFonts w:ascii="Calibri" w:eastAsia="Calibri" w:hAnsi="Calibri" w:cs="Calibri"/>
          <w:i/>
        </w:rPr>
      </w:pPr>
      <w:r w:rsidRPr="007D4583">
        <w:rPr>
          <w:rFonts w:ascii="Calibri" w:eastAsia="Calibri" w:hAnsi="Calibri" w:cs="Calibri"/>
          <w:i/>
        </w:rPr>
        <w:t>(Source: UK Pollinator Monitoring Scheme)</w:t>
      </w:r>
    </w:p>
    <w:p w14:paraId="5FC956E4" w14:textId="77777777" w:rsidR="00C22C86" w:rsidRDefault="00C22C86">
      <w:pPr>
        <w:rPr>
          <w:noProof/>
        </w:rPr>
      </w:pPr>
    </w:p>
    <w:p w14:paraId="6E31109B" w14:textId="6277035F" w:rsidR="00DF0B6C" w:rsidRDefault="00DF0B6C">
      <w:pPr>
        <w:rPr>
          <w:noProof/>
        </w:rPr>
      </w:pPr>
      <w:r>
        <w:rPr>
          <w:noProof/>
        </w:rPr>
        <w:t>Species indicators taken from EMBAL Survey Manual 2021.</w:t>
      </w:r>
    </w:p>
    <w:p w14:paraId="3C3B27AF" w14:textId="3AA4F412" w:rsidR="00DF0B6C" w:rsidRDefault="00DF0B6C">
      <w:pPr>
        <w:rPr>
          <w:noProof/>
        </w:rPr>
      </w:pPr>
      <w:r>
        <w:rPr>
          <w:noProof/>
        </w:rPr>
        <w:t xml:space="preserve">Indictaor species for </w:t>
      </w:r>
      <w:r w:rsidRPr="00DF0B6C">
        <w:rPr>
          <w:b/>
          <w:bCs/>
          <w:noProof/>
        </w:rPr>
        <w:t>arable land</w:t>
      </w:r>
    </w:p>
    <w:p w14:paraId="3A24CCA8" w14:textId="6F58C99B" w:rsidR="00DF0B6C" w:rsidRDefault="00DF0B6C">
      <w:r>
        <w:rPr>
          <w:noProof/>
        </w:rPr>
        <w:drawing>
          <wp:inline distT="0" distB="0" distL="0" distR="0" wp14:anchorId="414E2C65" wp14:editId="7B85C461">
            <wp:extent cx="5499100" cy="3525064"/>
            <wp:effectExtent l="0" t="0" r="6350" b="0"/>
            <wp:docPr id="98955959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559590" name="Picture 1" descr="A screenshot of a computer&#10;&#10;Description automatically generated"/>
                    <pic:cNvPicPr/>
                  </pic:nvPicPr>
                  <pic:blipFill rotWithShape="1">
                    <a:blip r:embed="rId5"/>
                    <a:srcRect l="12297" t="28758" r="31531" b="7229"/>
                    <a:stretch/>
                  </pic:blipFill>
                  <pic:spPr bwMode="auto">
                    <a:xfrm>
                      <a:off x="0" y="0"/>
                      <a:ext cx="5511314" cy="3532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7BC3A3" w14:textId="41AA43BD" w:rsidR="00DF0B6C" w:rsidRDefault="00DF0B6C">
      <w:r>
        <w:t xml:space="preserve">Indicator species for </w:t>
      </w:r>
      <w:r w:rsidRPr="00DF0B6C">
        <w:rPr>
          <w:b/>
          <w:bCs/>
        </w:rPr>
        <w:t>grassland</w:t>
      </w:r>
    </w:p>
    <w:p w14:paraId="01DE9D21" w14:textId="2C525B44" w:rsidR="00953437" w:rsidRPr="00A533C8" w:rsidRDefault="00DF0B6C" w:rsidP="00A533C8">
      <w:r>
        <w:rPr>
          <w:noProof/>
        </w:rPr>
        <w:drawing>
          <wp:inline distT="0" distB="0" distL="0" distR="0" wp14:anchorId="795D61AB" wp14:editId="083FDB9B">
            <wp:extent cx="5791200" cy="1490244"/>
            <wp:effectExtent l="0" t="0" r="0" b="0"/>
            <wp:docPr id="200068142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681426" name="Picture 1" descr="A screenshot of a computer&#10;&#10;Description automatically generated"/>
                    <pic:cNvPicPr/>
                  </pic:nvPicPr>
                  <pic:blipFill rotWithShape="1">
                    <a:blip r:embed="rId6"/>
                    <a:srcRect l="12408" t="24424" r="19566" b="44455"/>
                    <a:stretch/>
                  </pic:blipFill>
                  <pic:spPr bwMode="auto">
                    <a:xfrm>
                      <a:off x="0" y="0"/>
                      <a:ext cx="5811683" cy="1495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53437" w:rsidRPr="00A53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6C"/>
    <w:rsid w:val="0045562A"/>
    <w:rsid w:val="00665642"/>
    <w:rsid w:val="00953437"/>
    <w:rsid w:val="00A533C8"/>
    <w:rsid w:val="00B56541"/>
    <w:rsid w:val="00B7637B"/>
    <w:rsid w:val="00C22C86"/>
    <w:rsid w:val="00DE3CFC"/>
    <w:rsid w:val="00DF0B6C"/>
    <w:rsid w:val="00E9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BE0F"/>
  <w15:chartTrackingRefBased/>
  <w15:docId w15:val="{BB19038C-E424-440C-9CD7-7CF240EE3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3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437"/>
    <w:pPr>
      <w:spacing w:line="240" w:lineRule="auto"/>
      <w:jc w:val="both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43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ichols</dc:creator>
  <cp:keywords/>
  <dc:description/>
  <cp:lastModifiedBy>Rachel Nichols</cp:lastModifiedBy>
  <cp:revision>3</cp:revision>
  <dcterms:created xsi:type="dcterms:W3CDTF">2025-06-26T08:42:00Z</dcterms:created>
  <dcterms:modified xsi:type="dcterms:W3CDTF">2025-06-26T08:42:00Z</dcterms:modified>
</cp:coreProperties>
</file>